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E9D" w:rsidRPr="00071942" w:rsidRDefault="00F46E9D" w:rsidP="00F46E9D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71942"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  <w:t xml:space="preserve"> Table</w:t>
      </w:r>
      <w:r w:rsidRPr="00071942"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  <w:t xml:space="preserve">: Comparison of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  <w:t xml:space="preserve">the five centres regarding the </w:t>
      </w:r>
      <w:r w:rsidRPr="00071942"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  <w:t>clinical presentation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  <w:t>s in patients who underwent PCR testing</w:t>
      </w:r>
      <w:r w:rsidRPr="00071942"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  <w:t xml:space="preserve"> </w:t>
      </w:r>
    </w:p>
    <w:p w:rsidR="00F46E9D" w:rsidRPr="00071942" w:rsidRDefault="00F46E9D" w:rsidP="00F46E9D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ar-SA"/>
        </w:rPr>
      </w:pPr>
    </w:p>
    <w:tbl>
      <w:tblPr>
        <w:tblStyle w:val="Tableausimple41"/>
        <w:tblW w:w="10744" w:type="dxa"/>
        <w:jc w:val="center"/>
        <w:tblLayout w:type="fixed"/>
        <w:tblLook w:val="04A0"/>
      </w:tblPr>
      <w:tblGrid>
        <w:gridCol w:w="2007"/>
        <w:gridCol w:w="1491"/>
        <w:gridCol w:w="1602"/>
        <w:gridCol w:w="1418"/>
        <w:gridCol w:w="1491"/>
        <w:gridCol w:w="1694"/>
        <w:gridCol w:w="1041"/>
      </w:tblGrid>
      <w:tr w:rsidR="00F46E9D" w:rsidRPr="00071942" w:rsidTr="00ED45D4">
        <w:trPr>
          <w:cnfStyle w:val="1000000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lang w:val="en-GB" w:eastAsia="ar-SA"/>
              </w:rPr>
              <w:t>Centre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100000000000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lang w:val="en-GB" w:eastAsia="ar-SA"/>
              </w:rPr>
              <w:t>Angers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100000000000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lang w:val="en-GB" w:eastAsia="ar-SA"/>
              </w:rPr>
              <w:t>Brest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100000000000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071942">
              <w:rPr>
                <w:rFonts w:ascii="Times New Roman" w:eastAsia="Times New Roman" w:hAnsi="Times New Roman" w:cs="Times New Roman"/>
                <w:lang w:val="en-GB" w:eastAsia="ar-SA"/>
              </w:rPr>
              <w:t>Orléans</w:t>
            </w:r>
            <w:proofErr w:type="spellEnd"/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100000000000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lang w:val="en-GB" w:eastAsia="ar-SA"/>
              </w:rPr>
              <w:t>Poitiers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100000000000"/>
              <w:rPr>
                <w:rFonts w:ascii="Times New Roman" w:eastAsia="Times New Roman" w:hAnsi="Times New Roman" w:cs="Times New Roman"/>
                <w:i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lang w:val="en-GB" w:eastAsia="ar-SA"/>
              </w:rPr>
              <w:t>Rennes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100000000000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i/>
                <w:lang w:val="en-GB" w:eastAsia="ar-SA"/>
              </w:rPr>
              <w:t>p</w:t>
            </w:r>
            <w:r w:rsidRPr="00071942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lang w:val="en-GB" w:eastAsia="ar-SA"/>
              </w:rPr>
              <w:t>*</w:t>
            </w:r>
          </w:p>
        </w:tc>
      </w:tr>
      <w:tr w:rsidR="00F46E9D" w:rsidRPr="00071942" w:rsidTr="00ED45D4">
        <w:trPr>
          <w:cnfStyle w:val="0000001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Male gender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36/60 (60.0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6/101 (45.5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9/28 (32.1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6/48 (33.3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1/30 (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.0</w:t>
            </w: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0.002</w:t>
            </w:r>
          </w:p>
        </w:tc>
      </w:tr>
      <w:tr w:rsidR="00F46E9D" w:rsidRPr="00071942" w:rsidTr="00ED45D4">
        <w:trPr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Arthralgia</w:t>
            </w:r>
            <w:proofErr w:type="spellEnd"/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55/60 (91.7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89/101 (88.1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5/28 (89.3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2/48 (87.5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8/30 (93.3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.88</w:t>
            </w:r>
          </w:p>
        </w:tc>
      </w:tr>
      <w:tr w:rsidR="00F46E9D" w:rsidRPr="00071942" w:rsidTr="00ED45D4">
        <w:trPr>
          <w:cnfStyle w:val="0000001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Arthritis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55/60 (91.7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65/101 (64.4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0/28 (35.7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5/48 (52.1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8/30 (60.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cnfStyle w:val="000000100000"/>
              <w:rPr>
                <w:lang w:val="en-GB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&lt;0.001</w:t>
            </w:r>
          </w:p>
        </w:tc>
      </w:tr>
      <w:tr w:rsidR="00F46E9D" w:rsidRPr="00071942" w:rsidTr="00ED45D4">
        <w:trPr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Radiological ero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s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1/63 (68.2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2/101 (21.8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28 (0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5/48 (52.1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8/30 (60.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cnfStyle w:val="000000000000"/>
              <w:rPr>
                <w:lang w:val="en-GB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&lt;0.001</w:t>
            </w:r>
          </w:p>
        </w:tc>
      </w:tr>
      <w:tr w:rsidR="00F46E9D" w:rsidRPr="00071942" w:rsidTr="00ED45D4">
        <w:trPr>
          <w:cnfStyle w:val="0000001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Inflammatory low back pain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8/60 (30.0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31/101 (30.7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2/28 (42.9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2/48 (25.0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2/30 (4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.45</w:t>
            </w:r>
          </w:p>
        </w:tc>
      </w:tr>
      <w:tr w:rsidR="00F46E9D" w:rsidRPr="00071942" w:rsidTr="00ED45D4">
        <w:trPr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Constitutional symptoms</w:t>
            </w: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 xml:space="preserve"> 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1/60 (18.3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6/101 (45.5)</w:t>
            </w:r>
          </w:p>
        </w:tc>
        <w:tc>
          <w:tcPr>
            <w:tcW w:w="1418" w:type="dxa"/>
            <w:shd w:val="clear" w:color="auto" w:fill="FFFFFF" w:themeFill="background1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8/28 (64.3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3/48 (47.9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3/29 (44.8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&lt;0.001</w:t>
            </w:r>
          </w:p>
        </w:tc>
      </w:tr>
      <w:tr w:rsidR="00F46E9D" w:rsidRPr="00071942" w:rsidTr="00ED45D4">
        <w:trPr>
          <w:cnfStyle w:val="0000001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Fever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/60 (6.7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8/100 (18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2/28 (42.9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3/48 (27.1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6/30 (20.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0.001</w:t>
            </w:r>
          </w:p>
        </w:tc>
      </w:tr>
      <w:tr w:rsidR="00F46E9D" w:rsidRPr="00071942" w:rsidTr="00ED45D4">
        <w:trPr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Diarrhoea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5/60 (25.0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3/101 (22.8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9/28 (67.9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1/48 (22.9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/27 (7.4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&lt;0.001</w:t>
            </w:r>
          </w:p>
        </w:tc>
      </w:tr>
      <w:tr w:rsidR="00F46E9D" w:rsidRPr="00071942" w:rsidTr="00ED45D4">
        <w:trPr>
          <w:cnfStyle w:val="0000001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Lymphadenopathy</w:t>
            </w:r>
            <w:proofErr w:type="spellEnd"/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3/60 (5.0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2/101 (2.0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3/28 (10.7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/48 (2.1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5/25 (20.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0.004</w:t>
            </w:r>
          </w:p>
        </w:tc>
      </w:tr>
      <w:tr w:rsidR="00F46E9D" w:rsidRPr="00071942" w:rsidTr="00ED45D4">
        <w:trPr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veitis</w:t>
            </w:r>
            <w:proofErr w:type="spellEnd"/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/60 (1.7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/101 (4.0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28 (0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/48 (2.1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/15 (6.7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.64</w:t>
            </w:r>
          </w:p>
        </w:tc>
      </w:tr>
      <w:tr w:rsidR="00F46E9D" w:rsidRPr="00071942" w:rsidTr="00ED45D4">
        <w:trPr>
          <w:cnfStyle w:val="0000001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Endocarditis</w:t>
            </w:r>
            <w:proofErr w:type="spellEnd"/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60 (0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101 (0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/28 (3.6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48 (0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48 (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.07</w:t>
            </w:r>
          </w:p>
        </w:tc>
      </w:tr>
      <w:tr w:rsidR="00F46E9D" w:rsidRPr="00071942" w:rsidTr="00ED45D4">
        <w:trPr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Neurological si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s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60 (0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/101 (4.0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4/28 (1.4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3/48 (6.2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25 (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00000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ar-SA"/>
              </w:rPr>
              <w:t>0.02</w:t>
            </w:r>
          </w:p>
        </w:tc>
      </w:tr>
      <w:tr w:rsidR="00F46E9D" w:rsidRPr="00071942" w:rsidTr="00ED45D4">
        <w:trPr>
          <w:cnfStyle w:val="000000100000"/>
          <w:jc w:val="center"/>
        </w:trPr>
        <w:tc>
          <w:tcPr>
            <w:cnfStyle w:val="001000000000"/>
            <w:tcW w:w="2007" w:type="dxa"/>
          </w:tcPr>
          <w:p w:rsidR="00F46E9D" w:rsidRPr="00071942" w:rsidRDefault="00F46E9D" w:rsidP="00ED45D4">
            <w:pPr>
              <w:suppressAutoHyphens/>
              <w:spacing w:line="10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Pleural effusion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60 (0)</w:t>
            </w:r>
          </w:p>
        </w:tc>
        <w:tc>
          <w:tcPr>
            <w:tcW w:w="1602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100 (0)</w:t>
            </w:r>
          </w:p>
        </w:tc>
        <w:tc>
          <w:tcPr>
            <w:tcW w:w="1418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/28 (3.6)</w:t>
            </w:r>
          </w:p>
        </w:tc>
        <w:tc>
          <w:tcPr>
            <w:tcW w:w="149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1/48 (2.1)</w:t>
            </w:r>
          </w:p>
        </w:tc>
        <w:tc>
          <w:tcPr>
            <w:tcW w:w="1694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/24 (0)</w:t>
            </w:r>
          </w:p>
        </w:tc>
        <w:tc>
          <w:tcPr>
            <w:tcW w:w="1041" w:type="dxa"/>
          </w:tcPr>
          <w:p w:rsidR="00F46E9D" w:rsidRPr="00071942" w:rsidRDefault="00F46E9D" w:rsidP="00ED45D4">
            <w:pPr>
              <w:suppressAutoHyphens/>
              <w:spacing w:line="100" w:lineRule="atLeast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07194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0.25</w:t>
            </w:r>
          </w:p>
        </w:tc>
      </w:tr>
    </w:tbl>
    <w:p w:rsidR="00F46E9D" w:rsidRPr="00071942" w:rsidRDefault="00F46E9D" w:rsidP="00F46E9D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</w:pPr>
    </w:p>
    <w:p w:rsidR="00F46E9D" w:rsidRPr="00071942" w:rsidRDefault="00F46E9D" w:rsidP="00F46E9D">
      <w:pPr>
        <w:suppressAutoHyphens/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  <w:t>The data are number</w:t>
      </w:r>
      <w:r w:rsidRPr="00071942"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  <w:t xml:space="preserve"> of patients with the symptom over total number of patients (%)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  <w:t xml:space="preserve"> </w:t>
      </w:r>
      <w:r w:rsidRPr="00071942"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  <w:t>with information on the symptom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  <w:t>.</w:t>
      </w:r>
    </w:p>
    <w:p w:rsidR="00F46E9D" w:rsidRDefault="00F46E9D" w:rsidP="00F46E9D">
      <w:pPr>
        <w:suppressAutoHyphens/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  <w:t xml:space="preserve">*Khi2 </w:t>
      </w:r>
      <w:r w:rsidRPr="003B4662"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 xml:space="preserve">(or Fisher's exact test where appropriate)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  <w:t xml:space="preserve"> </w:t>
      </w:r>
    </w:p>
    <w:p w:rsidR="00AC0564" w:rsidRPr="00F46E9D" w:rsidRDefault="00AC0564" w:rsidP="00F46E9D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ar-SA"/>
        </w:rPr>
      </w:pPr>
    </w:p>
    <w:sectPr w:rsidR="00AC0564" w:rsidRPr="00F46E9D" w:rsidSect="00AC0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F46E9D"/>
    <w:rsid w:val="00166083"/>
    <w:rsid w:val="004478E4"/>
    <w:rsid w:val="00AC0564"/>
    <w:rsid w:val="00E24CB6"/>
    <w:rsid w:val="00F46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E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  <w:style w:type="paragraph" w:styleId="Titre1">
    <w:name w:val="heading 1"/>
    <w:basedOn w:val="Normal"/>
    <w:link w:val="Titre1Car"/>
    <w:uiPriority w:val="9"/>
    <w:qFormat/>
    <w:rsid w:val="0016608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66083"/>
    <w:rPr>
      <w:rFonts w:eastAsia="Times New Roman"/>
      <w:b/>
      <w:bCs/>
      <w:color w:val="000000"/>
      <w:kern w:val="36"/>
      <w:sz w:val="33"/>
      <w:szCs w:val="33"/>
      <w:bdr w:val="none" w:sz="0" w:space="0" w:color="auto"/>
    </w:rPr>
  </w:style>
  <w:style w:type="character" w:styleId="Accentuation">
    <w:name w:val="Emphasis"/>
    <w:basedOn w:val="Policepardfaut"/>
    <w:uiPriority w:val="20"/>
    <w:qFormat/>
    <w:rsid w:val="00166083"/>
    <w:rPr>
      <w:i/>
      <w:iCs/>
      <w:sz w:val="24"/>
      <w:szCs w:val="24"/>
      <w:bdr w:val="none" w:sz="0" w:space="0" w:color="auto" w:frame="1"/>
      <w:vertAlign w:val="baseline"/>
    </w:rPr>
  </w:style>
  <w:style w:type="table" w:customStyle="1" w:styleId="Tableausimple41">
    <w:name w:val="Tableau simple 41"/>
    <w:basedOn w:val="TableauNormal"/>
    <w:uiPriority w:val="44"/>
    <w:rsid w:val="00F46E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46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E9D"/>
    <w:rPr>
      <w:rFonts w:ascii="Tahoma" w:eastAsiaTheme="minorHAnsi" w:hAnsi="Tahoma" w:cs="Tahoma"/>
      <w:sz w:val="16"/>
      <w:szCs w:val="16"/>
      <w:bdr w:val="none" w:sz="0" w:space="0" w:color="auto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187</Characters>
  <Application>Microsoft Office Word</Application>
  <DocSecurity>0</DocSecurity>
  <Lines>9</Lines>
  <Paragraphs>2</Paragraphs>
  <ScaleCrop>false</ScaleCrop>
  <Company>CHRU BREST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uxa</dc:creator>
  <cp:lastModifiedBy>sarauxa</cp:lastModifiedBy>
  <cp:revision>1</cp:revision>
  <dcterms:created xsi:type="dcterms:W3CDTF">2018-07-04T06:35:00Z</dcterms:created>
  <dcterms:modified xsi:type="dcterms:W3CDTF">2018-07-04T06:35:00Z</dcterms:modified>
</cp:coreProperties>
</file>